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color w:val="000000"/>
        </w:rPr>
      </w:pPr>
      <w:r>
        <w:rPr>
          <w:b/>
          <w:color w:val="000000"/>
        </w:rPr>
        <w:t>Additional file 1</w:t>
      </w:r>
    </w:p>
    <w:p>
      <w:pPr>
        <w:pStyle w:val="Normal"/>
        <w:jc w:val="left"/>
        <w:rPr/>
      </w:pPr>
      <w:r>
        <w:rPr>
          <w:b/>
          <w:color w:val="000000"/>
        </w:rPr>
        <w:t>Chemokine genes in pufferfish</w:t>
      </w:r>
      <w:r>
        <w:rPr>
          <w:i/>
          <w:color w:val="000000"/>
          <w:vertAlign w:val="superscript"/>
        </w:rPr>
        <w:t>a</w:t>
      </w:r>
    </w:p>
    <w:tbl>
      <w:tblPr>
        <w:tblW w:w="139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600"/>
        <w:gridCol w:w="1320"/>
        <w:gridCol w:w="960"/>
        <w:gridCol w:w="840"/>
        <w:gridCol w:w="1200"/>
        <w:gridCol w:w="840"/>
        <w:gridCol w:w="1320"/>
        <w:gridCol w:w="240"/>
        <w:gridCol w:w="960"/>
        <w:gridCol w:w="1200"/>
        <w:gridCol w:w="960"/>
        <w:gridCol w:w="840"/>
        <w:gridCol w:w="1200"/>
      </w:tblGrid>
      <w:tr>
        <w:trPr/>
        <w:tc>
          <w:tcPr>
            <w:tcW w:w="1428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80" w:type="dxa"/>
            <w:gridSpan w:val="7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etraodon</w:t>
            </w:r>
          </w:p>
        </w:tc>
        <w:tc>
          <w:tcPr>
            <w:tcW w:w="240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5160" w:type="dxa"/>
            <w:gridSpan w:val="5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ugu</w:t>
            </w:r>
          </w:p>
        </w:tc>
      </w:tr>
      <w:tr>
        <w:trPr/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b/>
                <w:b/>
                <w:sz w:val="20"/>
              </w:rPr>
            </w:pPr>
            <w:r>
              <w:rPr>
                <w:rFonts w:eastAsia="ＭＳ Ｐゴシック;ＭＳ ゴシック"/>
                <w:b/>
                <w:sz w:val="20"/>
              </w:rPr>
              <w:t>Chemokine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b/>
                <w:b/>
                <w:sz w:val="20"/>
              </w:rPr>
            </w:pPr>
            <w:r>
              <w:rPr>
                <w:rFonts w:eastAsia="ＭＳ Ｐゴシック;ＭＳ ゴシック"/>
                <w:b/>
                <w:sz w:val="20"/>
              </w:rPr>
              <w:t>Chr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b/>
                <w:b/>
                <w:sz w:val="20"/>
              </w:rPr>
            </w:pPr>
            <w:r>
              <w:rPr>
                <w:rFonts w:eastAsia="ＭＳ Ｐゴシック;ＭＳ ゴシック"/>
                <w:b/>
                <w:sz w:val="20"/>
              </w:rPr>
              <w:t>Locatio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b/>
                <w:b/>
                <w:sz w:val="20"/>
              </w:rPr>
            </w:pPr>
            <w:r>
              <w:rPr>
                <w:rFonts w:eastAsia="ＭＳ Ｐゴシック;ＭＳ ゴシック"/>
                <w:b/>
                <w:sz w:val="20"/>
              </w:rPr>
              <w:t>Orienta-</w:t>
            </w:r>
          </w:p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b/>
                <w:b/>
                <w:sz w:val="20"/>
              </w:rPr>
            </w:pPr>
            <w:r>
              <w:rPr>
                <w:rFonts w:eastAsia="ＭＳ Ｐゴシック;ＭＳ ゴシック"/>
                <w:b/>
                <w:sz w:val="20"/>
              </w:rPr>
              <w:t>tion</w:t>
            </w:r>
            <w:r>
              <w:rPr>
                <w:rFonts w:eastAsia="ＭＳ Ｐゴシック;ＭＳ ゴシック"/>
                <w:b/>
                <w:sz w:val="20"/>
                <w:vertAlign w:val="superscript"/>
              </w:rPr>
              <w:t>b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b/>
                <w:b/>
                <w:sz w:val="20"/>
              </w:rPr>
            </w:pPr>
            <w:r>
              <w:rPr>
                <w:rFonts w:eastAsia="ＭＳ Ｐゴシック;ＭＳ ゴシック"/>
                <w:b/>
                <w:sz w:val="20"/>
              </w:rPr>
              <w:t>Exons</w:t>
            </w:r>
            <w:r>
              <w:rPr>
                <w:rFonts w:eastAsia="ＭＳ Ｐゴシック;ＭＳ ゴシック"/>
                <w:b/>
                <w:sz w:val="20"/>
                <w:vertAlign w:val="superscript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b/>
                <w:b/>
                <w:sz w:val="20"/>
              </w:rPr>
            </w:pPr>
            <w:r>
              <w:rPr>
                <w:rFonts w:eastAsia="ＭＳ Ｐゴシック;ＭＳ ゴシック"/>
                <w:b/>
                <w:sz w:val="20"/>
              </w:rPr>
              <w:t>cDNA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b/>
                <w:b/>
                <w:color w:val="000000"/>
                <w:sz w:val="20"/>
              </w:rPr>
            </w:pPr>
            <w:r>
              <w:rPr>
                <w:rFonts w:eastAsia="ＭＳ Ｐゴシック;ＭＳ ゴシック"/>
                <w:b/>
                <w:color w:val="000000"/>
                <w:sz w:val="20"/>
              </w:rPr>
              <w:t>Length (a.a.</w:t>
            </w:r>
            <w:r>
              <w:rPr>
                <w:rFonts w:eastAsia="ＭＳ Ｐゴシック;ＭＳ ゴシック"/>
                <w:b/>
                <w:color w:val="000000"/>
                <w:sz w:val="20"/>
                <w:vertAlign w:val="superscript"/>
              </w:rPr>
              <w:t>d</w:t>
            </w:r>
            <w:r>
              <w:rPr>
                <w:rFonts w:eastAsia="ＭＳ Ｐゴシック;ＭＳ ゴシック"/>
                <w:b/>
                <w:color w:val="000000"/>
                <w:sz w:val="20"/>
              </w:rPr>
              <w:t>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b/>
                <w:b/>
                <w:color w:val="000000"/>
                <w:sz w:val="20"/>
              </w:rPr>
            </w:pPr>
            <w:r>
              <w:rPr>
                <w:rFonts w:eastAsia="ＭＳ Ｐゴシック;ＭＳ ゴシック"/>
                <w:b/>
                <w:color w:val="000000"/>
                <w:sz w:val="20"/>
              </w:rPr>
              <w:t>O-Glycosyla-</w:t>
            </w:r>
          </w:p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b/>
                <w:b/>
                <w:color w:val="000000"/>
                <w:sz w:val="20"/>
              </w:rPr>
            </w:pPr>
            <w:r>
              <w:rPr>
                <w:rFonts w:eastAsia="ＭＳ Ｐゴシック;ＭＳ ゴシック"/>
                <w:b/>
                <w:color w:val="000000"/>
                <w:sz w:val="20"/>
              </w:rPr>
              <w:t>tion</w:t>
            </w:r>
            <w:r>
              <w:rPr>
                <w:rFonts w:eastAsia="ＭＳ Ｐゴシック;ＭＳ ゴシック"/>
                <w:b/>
                <w:color w:val="000000"/>
                <w:sz w:val="20"/>
                <w:vertAlign w:val="superscript"/>
              </w:rPr>
              <w:t>e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ＭＳ Ｐゴシック;ＭＳ ゴシック" w:cs="Times"/>
                <w:b/>
                <w:b/>
                <w:color w:val="000000"/>
                <w:sz w:val="20"/>
              </w:rPr>
            </w:pPr>
            <w:r>
              <w:rPr>
                <w:rFonts w:eastAsia="ＭＳ Ｐゴシック;ＭＳ ゴシック" w:cs="Times" w:ascii="Times" w:hAnsi="Times"/>
                <w:b/>
                <w:color w:val="000000"/>
                <w:sz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b/>
                <w:b/>
                <w:sz w:val="20"/>
              </w:rPr>
            </w:pPr>
            <w:r>
              <w:rPr>
                <w:rFonts w:eastAsia="ＭＳ Ｐゴシック;ＭＳ ゴシック"/>
                <w:b/>
                <w:sz w:val="20"/>
              </w:rPr>
              <w:t>Scaffold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b/>
                <w:b/>
                <w:sz w:val="20"/>
              </w:rPr>
            </w:pPr>
            <w:r>
              <w:rPr>
                <w:rFonts w:eastAsia="ＭＳ Ｐゴシック;ＭＳ ゴシック"/>
                <w:b/>
                <w:sz w:val="20"/>
              </w:rPr>
              <w:t>Locatio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b/>
                <w:b/>
                <w:sz w:val="20"/>
              </w:rPr>
            </w:pPr>
            <w:r>
              <w:rPr>
                <w:rFonts w:eastAsia="ＭＳ Ｐゴシック;ＭＳ ゴシック"/>
                <w:b/>
                <w:sz w:val="20"/>
              </w:rPr>
              <w:t>Orienta-</w:t>
            </w:r>
          </w:p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b/>
                <w:b/>
                <w:sz w:val="20"/>
              </w:rPr>
            </w:pPr>
            <w:r>
              <w:rPr>
                <w:rFonts w:eastAsia="ＭＳ Ｐゴシック;ＭＳ ゴシック"/>
                <w:b/>
                <w:sz w:val="20"/>
              </w:rPr>
              <w:t>tion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b/>
                <w:b/>
                <w:sz w:val="20"/>
              </w:rPr>
            </w:pPr>
            <w:r>
              <w:rPr>
                <w:rFonts w:eastAsia="ＭＳ Ｐゴシック;ＭＳ ゴシック"/>
                <w:b/>
                <w:sz w:val="20"/>
              </w:rPr>
              <w:t>Exons</w:t>
            </w:r>
            <w:r>
              <w:rPr>
                <w:rFonts w:eastAsia="ＭＳ Ｐゴシック;ＭＳ ゴシック"/>
                <w:b/>
                <w:sz w:val="20"/>
                <w:vertAlign w:val="superscript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b/>
                <w:b/>
                <w:sz w:val="20"/>
              </w:rPr>
            </w:pPr>
            <w:r>
              <w:rPr>
                <w:rFonts w:eastAsia="ＭＳ Ｐゴシック;ＭＳ ゴシック"/>
                <w:b/>
                <w:sz w:val="20"/>
              </w:rPr>
              <w:t>EST/</w:t>
            </w:r>
          </w:p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b/>
                <w:b/>
                <w:sz w:val="20"/>
              </w:rPr>
            </w:pPr>
            <w:r>
              <w:rPr>
                <w:rFonts w:eastAsia="ＭＳ Ｐゴシック;ＭＳ ゴシック"/>
                <w:b/>
                <w:sz w:val="20"/>
              </w:rPr>
              <w:t>UniGene</w:t>
            </w:r>
            <w:r>
              <w:rPr>
                <w:rFonts w:eastAsia="ＭＳ Ｐゴシック;ＭＳ ゴシック"/>
                <w:b/>
                <w:sz w:val="20"/>
                <w:vertAlign w:val="superscript"/>
              </w:rPr>
              <w:t>f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b/>
                <w:b/>
                <w:sz w:val="20"/>
              </w:rPr>
            </w:pPr>
            <w:r>
              <w:rPr>
                <w:rFonts w:eastAsia="ＭＳ Ｐゴシック;ＭＳ ゴシック"/>
                <w:b/>
                <w:sz w:val="20"/>
              </w:rPr>
              <w:t>CC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　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　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　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　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　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　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　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" w:ascii="Times" w:hAnsi="Times"/>
                <w:sz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" w:ascii="Times" w:hAnsi="Times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　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　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　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　</w:t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CCL-chr18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1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eastAsia="ＭＳ Ｐゴシック;ＭＳ ゴシック" w:cs="Times"/>
                <w:color w:val="000000"/>
                <w:sz w:val="20"/>
              </w:rPr>
            </w:pPr>
            <w:r>
              <w:rPr>
                <w:rFonts w:eastAsia="ＭＳ Ｐゴシック;ＭＳ ゴシック"/>
                <w:color w:val="000000"/>
                <w:sz w:val="20"/>
              </w:rPr>
              <w:t>7004875 - 70062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+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CR73465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9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0 (0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ＭＳ Ｐゴシック;ＭＳ ゴシック" w:hAnsi="ＭＳ Ｐゴシック;ＭＳ ゴシック" w:eastAsia="ＭＳ Ｐゴシック;ＭＳ ゴシック" w:cs="ＭＳ Ｐゴシック;ＭＳ ゴシック"/>
                <w:sz w:val="20"/>
              </w:rPr>
            </w:pPr>
            <w:r>
              <w:rPr>
                <w:rFonts w:eastAsia="ＭＳ Ｐゴシック;ＭＳ ゴシック" w:cs="ＭＳ Ｐゴシック;ＭＳ ゴシック" w:ascii="ＭＳ Ｐゴシック;ＭＳ ゴシック" w:hAnsi="ＭＳ Ｐゴシック;ＭＳ ゴシック"/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ＭＳ Ｐゴシック;ＭＳ ゴシック" w:hAnsi="ＭＳ Ｐゴシック;ＭＳ ゴシック" w:eastAsia="ＭＳ Ｐゴシック;ＭＳ ゴシック" w:cs="ＭＳ Ｐゴシック;ＭＳ ゴシック"/>
                <w:sz w:val="20"/>
              </w:rPr>
            </w:pPr>
            <w:r>
              <w:rPr>
                <w:rFonts w:eastAsia="ＭＳ Ｐゴシック;ＭＳ ゴシック" w:cs="ＭＳ Ｐゴシック;ＭＳ ゴシック" w:ascii="ＭＳ Ｐゴシック;ＭＳ ゴシック" w:hAnsi="ＭＳ Ｐゴシック;ＭＳ ゴシック"/>
                <w:sz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ＭＳ Ｐゴシック;ＭＳ ゴシック" w:hAnsi="ＭＳ Ｐゴシック;ＭＳ ゴシック" w:eastAsia="ＭＳ Ｐゴシック;ＭＳ ゴシック" w:cs="ＭＳ Ｐゴシック;ＭＳ ゴシック"/>
                <w:sz w:val="20"/>
              </w:rPr>
            </w:pPr>
            <w:r>
              <w:rPr>
                <w:rFonts w:eastAsia="ＭＳ Ｐゴシック;ＭＳ ゴシック" w:cs="ＭＳ Ｐゴシック;ＭＳ ゴシック" w:ascii="ＭＳ Ｐゴシック;ＭＳ ゴシック" w:hAnsi="ＭＳ Ｐゴシック;ＭＳ ゴシック"/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ＭＳ Ｐゴシック;ＭＳ ゴシック" w:hAnsi="ＭＳ Ｐゴシック;ＭＳ ゴシック" w:eastAsia="ＭＳ Ｐゴシック;ＭＳ ゴシック" w:cs="ＭＳ Ｐゴシック;ＭＳ ゴシック"/>
                <w:sz w:val="20"/>
              </w:rPr>
            </w:pPr>
            <w:r>
              <w:rPr>
                <w:rFonts w:eastAsia="ＭＳ Ｐゴシック;ＭＳ ゴシック" w:cs="ＭＳ Ｐゴシック;ＭＳ ゴシック" w:ascii="ＭＳ Ｐゴシック;ＭＳ ゴシック" w:hAnsi="ＭＳ Ｐゴシック;ＭＳ ゴシック"/>
                <w:sz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ＭＳ Ｐゴシック;ＭＳ ゴシック" w:hAnsi="ＭＳ Ｐゴシック;ＭＳ ゴシック" w:eastAsia="ＭＳ Ｐゴシック;ＭＳ ゴシック" w:cs="ＭＳ Ｐゴシック;ＭＳ ゴシック"/>
                <w:sz w:val="20"/>
              </w:rPr>
            </w:pPr>
            <w:r>
              <w:rPr>
                <w:rFonts w:eastAsia="ＭＳ Ｐゴシック;ＭＳ ゴシック" w:cs="ＭＳ Ｐゴシック;ＭＳ ゴシック" w:ascii="ＭＳ Ｐゴシック;ＭＳ ゴシック" w:hAnsi="ＭＳ Ｐゴシック;ＭＳ ゴシック"/>
                <w:sz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ＭＳ Ｐゴシック;ＭＳ ゴシック" w:hAnsi="ＭＳ Ｐゴシック;ＭＳ ゴシック" w:eastAsia="ＭＳ Ｐゴシック;ＭＳ ゴシック" w:cs="ＭＳ Ｐゴシック;ＭＳ ゴシック"/>
                <w:sz w:val="20"/>
              </w:rPr>
            </w:pPr>
            <w:r>
              <w:rPr>
                <w:rFonts w:eastAsia="ＭＳ Ｐゴシック;ＭＳ ゴシック" w:cs="ＭＳ Ｐゴシック;ＭＳ ゴシック" w:ascii="ＭＳ Ｐゴシック;ＭＳ ゴシック" w:hAnsi="ＭＳ Ｐゴシック;ＭＳ ゴシック"/>
                <w:sz w:val="20"/>
              </w:rPr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CCL-chr15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color w:val="000000"/>
                <w:sz w:val="20"/>
              </w:rPr>
            </w:pPr>
            <w:r>
              <w:rPr>
                <w:rFonts w:eastAsia="ＭＳ Ｐゴシック;ＭＳ ゴシック"/>
                <w:color w:val="000000"/>
                <w:sz w:val="20"/>
              </w:rPr>
              <w:t>1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eastAsia="ＭＳ Ｐゴシック;ＭＳ ゴシック" w:cs="Times"/>
                <w:color w:val="000000"/>
                <w:sz w:val="20"/>
              </w:rPr>
            </w:pPr>
            <w:r>
              <w:rPr>
                <w:rFonts w:eastAsia="ＭＳ Ｐゴシック;ＭＳ ゴシック"/>
                <w:color w:val="000000"/>
                <w:sz w:val="20"/>
              </w:rPr>
              <w:t>2593994 - 25948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color w:val="000000"/>
                <w:sz w:val="20"/>
              </w:rPr>
            </w:pPr>
            <w:r>
              <w:rPr>
                <w:rFonts w:eastAsia="ＭＳ Ｐゴシック;ＭＳ ゴシック"/>
                <w:color w:val="000000"/>
                <w:sz w:val="20"/>
              </w:rPr>
              <w:t>+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color w:val="000000"/>
                <w:sz w:val="20"/>
              </w:rPr>
            </w:pPr>
            <w:r>
              <w:rPr>
                <w:rFonts w:eastAsia="ＭＳ Ｐゴシック;ＭＳ ゴシック"/>
                <w:color w:val="000000"/>
                <w:sz w:val="20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CR66077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10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0 (0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" w:ascii="Times" w:hAnsi="Times"/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9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&gt;451800 - 4524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–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(4)</w:t>
            </w:r>
            <w:r>
              <w:rPr>
                <w:rFonts w:eastAsia="ＭＳ Ｐゴシック;ＭＳ ゴシック"/>
                <w:sz w:val="20"/>
                <w:vertAlign w:val="superscript"/>
              </w:rPr>
              <w:t>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Tru.2876</w:t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CCL-chr15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1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eastAsia="ＭＳ Ｐゴシック;ＭＳ ゴシック" w:cs="Times"/>
                <w:color w:val="000000"/>
                <w:sz w:val="20"/>
              </w:rPr>
            </w:pPr>
            <w:r>
              <w:rPr>
                <w:rFonts w:eastAsia="ＭＳ Ｐゴシック;ＭＳ ゴシック"/>
                <w:color w:val="000000"/>
                <w:sz w:val="20"/>
              </w:rPr>
              <w:t>4408647 - 44104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–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ＭＳ Ｐゴシック;ＭＳ ゴシック" w:hAnsi="ＭＳ Ｐゴシック;ＭＳ ゴシック" w:eastAsia="ＭＳ Ｐゴシック;ＭＳ ゴシック" w:cs="ＭＳ Ｐゴシック;ＭＳ ゴシック"/>
                <w:sz w:val="20"/>
              </w:rPr>
            </w:pPr>
            <w:r>
              <w:rPr>
                <w:rFonts w:eastAsia="ＭＳ Ｐゴシック;ＭＳ ゴシック" w:cs="ＭＳ Ｐゴシック;ＭＳ ゴシック" w:ascii="ＭＳ Ｐゴシック;ＭＳ ゴシック" w:hAnsi="ＭＳ Ｐゴシック;ＭＳ ゴシック"/>
                <w:sz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10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0 (0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" w:ascii="Times" w:hAnsi="Times"/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2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422978 - 4237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–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ＭＳ Ｐゴシック;ＭＳ ゴシック" w:hAnsi="ＭＳ Ｐゴシック;ＭＳ ゴシック" w:eastAsia="ＭＳ Ｐゴシック;ＭＳ ゴシック" w:cs="ＭＳ Ｐゴシック;ＭＳ ゴシック"/>
                <w:sz w:val="20"/>
              </w:rPr>
            </w:pPr>
            <w:r>
              <w:rPr>
                <w:rFonts w:eastAsia="ＭＳ Ｐゴシック;ＭＳ ゴシック" w:cs="ＭＳ Ｐゴシック;ＭＳ ゴシック" w:ascii="ＭＳ Ｐゴシック;ＭＳ ゴシック" w:hAnsi="ＭＳ Ｐゴシック;ＭＳ ゴシック"/>
                <w:sz w:val="20"/>
              </w:rPr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CCL-chr15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1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eastAsia="ＭＳ Ｐゴシック;ＭＳ ゴシック" w:cs="Times"/>
                <w:color w:val="000000"/>
                <w:sz w:val="20"/>
              </w:rPr>
            </w:pPr>
            <w:r>
              <w:rPr>
                <w:rFonts w:eastAsia="ＭＳ Ｐゴシック;ＭＳ ゴシック"/>
                <w:color w:val="000000"/>
                <w:sz w:val="20"/>
              </w:rPr>
              <w:t>5048784 - 50491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+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ＭＳ Ｐゴシック;ＭＳ ゴシック" w:hAnsi="ＭＳ Ｐゴシック;ＭＳ ゴシック" w:eastAsia="ＭＳ Ｐゴシック;ＭＳ ゴシック" w:cs="ＭＳ Ｐゴシック;ＭＳ ゴシック"/>
                <w:sz w:val="20"/>
              </w:rPr>
            </w:pPr>
            <w:r>
              <w:rPr>
                <w:rFonts w:eastAsia="ＭＳ Ｐゴシック;ＭＳ ゴシック" w:cs="ＭＳ Ｐゴシック;ＭＳ ゴシック" w:ascii="ＭＳ Ｐゴシック;ＭＳ ゴシック" w:hAnsi="ＭＳ Ｐゴシック;ＭＳ ゴシック"/>
                <w:sz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8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1 (1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" w:ascii="Times" w:hAnsi="Times"/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7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1034531 - 10349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–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ＭＳ Ｐゴシック;ＭＳ ゴシック" w:hAnsi="ＭＳ Ｐゴシック;ＭＳ ゴシック" w:eastAsia="ＭＳ Ｐゴシック;ＭＳ ゴシック" w:cs="ＭＳ Ｐゴシック;ＭＳ ゴシック"/>
                <w:sz w:val="20"/>
              </w:rPr>
            </w:pPr>
            <w:r>
              <w:rPr>
                <w:rFonts w:eastAsia="ＭＳ Ｐゴシック;ＭＳ ゴシック" w:cs="ＭＳ Ｐゴシック;ＭＳ ゴシック" w:ascii="ＭＳ Ｐゴシック;ＭＳ ゴシック" w:hAnsi="ＭＳ Ｐゴシック;ＭＳ ゴシック"/>
                <w:sz w:val="20"/>
              </w:rPr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CCL-chr13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1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eastAsia="ＭＳ Ｐゴシック;ＭＳ ゴシック" w:cs="Times"/>
                <w:color w:val="000000"/>
                <w:sz w:val="20"/>
              </w:rPr>
            </w:pPr>
            <w:r>
              <w:rPr>
                <w:rFonts w:eastAsia="ＭＳ Ｐゴシック;ＭＳ ゴシック"/>
                <w:color w:val="000000"/>
                <w:sz w:val="20"/>
              </w:rPr>
              <w:t>826023 - 8268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+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ＭＳ Ｐゴシック;ＭＳ ゴシック" w:hAnsi="ＭＳ Ｐゴシック;ＭＳ ゴシック" w:eastAsia="ＭＳ Ｐゴシック;ＭＳ ゴシック" w:cs="ＭＳ Ｐゴシック;ＭＳ ゴシック"/>
                <w:sz w:val="20"/>
              </w:rPr>
            </w:pPr>
            <w:r>
              <w:rPr>
                <w:rFonts w:eastAsia="ＭＳ Ｐゴシック;ＭＳ ゴシック" w:cs="ＭＳ Ｐゴシック;ＭＳ ゴシック" w:ascii="ＭＳ Ｐゴシック;ＭＳ ゴシック" w:hAnsi="ＭＳ Ｐゴシック;ＭＳ ゴシック"/>
                <w:sz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9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0 (0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" w:ascii="Times" w:hAnsi="Times"/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24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206929 - 2074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+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ＭＳ Ｐゴシック;ＭＳ ゴシック" w:hAnsi="ＭＳ Ｐゴシック;ＭＳ ゴシック" w:eastAsia="ＭＳ Ｐゴシック;ＭＳ ゴシック" w:cs="ＭＳ Ｐゴシック;ＭＳ ゴシック"/>
                <w:sz w:val="20"/>
              </w:rPr>
            </w:pPr>
            <w:r>
              <w:rPr>
                <w:rFonts w:eastAsia="ＭＳ Ｐゴシック;ＭＳ ゴシック" w:cs="ＭＳ Ｐゴシック;ＭＳ ゴシック" w:ascii="ＭＳ Ｐゴシック;ＭＳ ゴシック" w:hAnsi="ＭＳ Ｐゴシック;ＭＳ ゴシック"/>
                <w:sz w:val="20"/>
              </w:rPr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CCL-chr12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1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eastAsia="ＭＳ Ｐゴシック;ＭＳ ゴシック" w:cs="Times"/>
                <w:color w:val="000000"/>
                <w:sz w:val="20"/>
              </w:rPr>
            </w:pPr>
            <w:r>
              <w:rPr>
                <w:rFonts w:eastAsia="ＭＳ Ｐゴシック;ＭＳ ゴシック"/>
                <w:color w:val="000000"/>
                <w:sz w:val="20"/>
              </w:rPr>
              <w:t>3595838 - 35964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+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CR73447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9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0 (0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" w:ascii="Times" w:hAnsi="Times"/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1478547 - 14790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–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AL838273</w:t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CCL-chr12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1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eastAsia="ＭＳ Ｐゴシック;ＭＳ ゴシック" w:cs="Times"/>
                <w:color w:val="000000"/>
                <w:sz w:val="20"/>
              </w:rPr>
            </w:pPr>
            <w:r>
              <w:rPr>
                <w:rFonts w:eastAsia="ＭＳ Ｐゴシック;ＭＳ ゴシック"/>
                <w:color w:val="000000"/>
                <w:sz w:val="20"/>
              </w:rPr>
              <w:t>3597842 - 35984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+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" w:ascii="Times" w:hAnsi="Times"/>
                <w:sz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9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0 (0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" w:ascii="Times" w:hAnsi="Times"/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1482196 - 14828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+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" w:ascii="Times" w:hAnsi="Times"/>
                <w:sz w:val="20"/>
              </w:rPr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CCL-chr12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1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eastAsia="ＭＳ Ｐゴシック;ＭＳ ゴシック" w:cs="Times"/>
                <w:color w:val="000000"/>
                <w:sz w:val="20"/>
              </w:rPr>
            </w:pPr>
            <w:r>
              <w:rPr>
                <w:rFonts w:eastAsia="ＭＳ Ｐゴシック;ＭＳ ゴシック"/>
                <w:color w:val="000000"/>
                <w:sz w:val="20"/>
              </w:rPr>
              <w:t>3601359 - 36024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+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CR71946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11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0 (0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" w:ascii="Times" w:hAnsi="Times"/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1485571 - 14866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+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CA330300</w:t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fCL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1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eastAsia="ＭＳ Ｐゴシック;ＭＳ ゴシック" w:cs="Times"/>
                <w:color w:val="000000"/>
                <w:sz w:val="20"/>
              </w:rPr>
            </w:pPr>
            <w:r>
              <w:rPr>
                <w:rFonts w:eastAsia="ＭＳ Ｐゴシック;ＭＳ ゴシック"/>
                <w:color w:val="000000"/>
                <w:sz w:val="20"/>
              </w:rPr>
              <w:t>9151252 - 91517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–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CR66681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9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0 (0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" w:ascii="Times" w:hAnsi="Times"/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2288356 - 228906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–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ＭＳ Ｐゴシック;ＭＳ ゴシック" w:hAnsi="ＭＳ Ｐゴシック;ＭＳ ゴシック" w:eastAsia="ＭＳ Ｐゴシック;ＭＳ ゴシック" w:cs="ＭＳ Ｐゴシック;ＭＳ ゴシック"/>
                <w:sz w:val="20"/>
              </w:rPr>
            </w:pPr>
            <w:r>
              <w:rPr>
                <w:rFonts w:eastAsia="ＭＳ Ｐゴシック;ＭＳ ゴシック" w:cs="ＭＳ Ｐゴシック;ＭＳ ゴシック" w:ascii="ＭＳ Ｐゴシック;ＭＳ ゴシック" w:hAnsi="ＭＳ Ｐゴシック;ＭＳ ゴシック"/>
                <w:sz w:val="20"/>
              </w:rPr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CCL-chr1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eastAsia="ＭＳ Ｐゴシック;ＭＳ ゴシック" w:cs="Times"/>
                <w:color w:val="000000"/>
                <w:sz w:val="20"/>
              </w:rPr>
            </w:pPr>
            <w:r>
              <w:rPr>
                <w:rFonts w:eastAsia="ＭＳ Ｐゴシック;ＭＳ ゴシック"/>
                <w:color w:val="000000"/>
                <w:sz w:val="20"/>
              </w:rPr>
              <w:t>10663714 - 106645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–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CR66080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9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0 (0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" w:ascii="Times" w:hAnsi="Times"/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13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288528 - 2894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–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AL836165</w:t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CCL-chrU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Unk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ＭＳ Ｐゴシック;ＭＳ ゴシック" w:hAnsi="ＭＳ Ｐゴシック;ＭＳ ゴシック" w:eastAsia="ＭＳ Ｐゴシック;ＭＳ ゴシック" w:cs="ＭＳ Ｐゴシック;ＭＳ ゴシック"/>
                <w:sz w:val="20"/>
              </w:rPr>
            </w:pPr>
            <w:r>
              <w:rPr>
                <w:rFonts w:eastAsia="ＭＳ Ｐゴシック;ＭＳ ゴシック" w:cs="ＭＳ Ｐゴシック;ＭＳ ゴシック" w:ascii="ＭＳ Ｐゴシック;ＭＳ ゴシック" w:hAnsi="ＭＳ Ｐゴシック;ＭＳ ゴシック"/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ＭＳ Ｐゴシック;ＭＳ ゴシック" w:hAnsi="ＭＳ Ｐゴシック;ＭＳ ゴシック" w:eastAsia="ＭＳ Ｐゴシック;ＭＳ ゴシック" w:cs="ＭＳ Ｐゴシック;ＭＳ ゴシック"/>
                <w:sz w:val="20"/>
              </w:rPr>
            </w:pPr>
            <w:r>
              <w:rPr>
                <w:rFonts w:eastAsia="ＭＳ Ｐゴシック;ＭＳ ゴシック" w:cs="ＭＳ Ｐゴシック;ＭＳ ゴシック" w:ascii="ＭＳ Ｐゴシック;ＭＳ ゴシック" w:hAnsi="ＭＳ Ｐゴシック;ＭＳ ゴシック"/>
                <w:sz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ＭＳ Ｐゴシック;ＭＳ ゴシック" w:hAnsi="ＭＳ Ｐゴシック;ＭＳ ゴシック" w:eastAsia="ＭＳ Ｐゴシック;ＭＳ ゴシック" w:cs="ＭＳ Ｐゴシック;ＭＳ ゴシック"/>
                <w:sz w:val="20"/>
              </w:rPr>
            </w:pPr>
            <w:r>
              <w:rPr>
                <w:rFonts w:eastAsia="ＭＳ Ｐゴシック;ＭＳ ゴシック" w:cs="ＭＳ Ｐゴシック;ＭＳ ゴシック" w:ascii="ＭＳ Ｐゴシック;ＭＳ ゴシック" w:hAnsi="ＭＳ Ｐゴシック;ＭＳ ゴシック"/>
                <w:sz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CR63258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9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0 (0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" w:ascii="Times" w:hAnsi="Times"/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" w:ascii="Times" w:hAnsi="Times"/>
                <w:sz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" w:ascii="Times" w:hAnsi="Times"/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" w:ascii="Times" w:hAnsi="Times"/>
                <w:sz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" w:ascii="Times" w:hAnsi="Times"/>
                <w:sz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ＭＳ Ｐゴシック;ＭＳ ゴシック" w:hAnsi="ＭＳ Ｐゴシック;ＭＳ ゴシック" w:eastAsia="ＭＳ Ｐゴシック;ＭＳ ゴシック" w:cs="ＭＳ Ｐゴシック;ＭＳ ゴシック"/>
                <w:sz w:val="20"/>
              </w:rPr>
            </w:pPr>
            <w:r>
              <w:rPr>
                <w:rFonts w:eastAsia="ＭＳ Ｐゴシック;ＭＳ ゴシック" w:cs="ＭＳ Ｐゴシック;ＭＳ ゴシック" w:ascii="ＭＳ Ｐゴシック;ＭＳ ゴシック" w:hAnsi="ＭＳ Ｐゴシック;ＭＳ ゴシック"/>
                <w:sz w:val="20"/>
              </w:rPr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CCL-chrU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" w:ascii="Times" w:hAnsi="Times"/>
                <w:sz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ＭＳ Ｐゴシック;ＭＳ ゴシック" w:hAnsi="ＭＳ Ｐゴシック;ＭＳ ゴシック" w:eastAsia="ＭＳ Ｐゴシック;ＭＳ ゴシック" w:cs="ＭＳ Ｐゴシック;ＭＳ ゴシック"/>
                <w:sz w:val="20"/>
              </w:rPr>
            </w:pPr>
            <w:r>
              <w:rPr>
                <w:rFonts w:eastAsia="ＭＳ Ｐゴシック;ＭＳ ゴシック" w:cs="ＭＳ Ｐゴシック;ＭＳ ゴシック" w:ascii="ＭＳ Ｐゴシック;ＭＳ ゴシック" w:hAnsi="ＭＳ Ｐゴシック;ＭＳ ゴシック"/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ＭＳ Ｐゴシック;ＭＳ ゴシック" w:hAnsi="ＭＳ Ｐゴシック;ＭＳ ゴシック" w:eastAsia="ＭＳ Ｐゴシック;ＭＳ ゴシック" w:cs="ＭＳ Ｐゴシック;ＭＳ ゴシック"/>
                <w:sz w:val="20"/>
              </w:rPr>
            </w:pPr>
            <w:r>
              <w:rPr>
                <w:rFonts w:eastAsia="ＭＳ Ｐゴシック;ＭＳ ゴシック" w:cs="ＭＳ Ｐゴシック;ＭＳ ゴシック" w:ascii="ＭＳ Ｐゴシック;ＭＳ ゴシック" w:hAnsi="ＭＳ Ｐゴシック;ＭＳ ゴシック"/>
                <w:sz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ＭＳ Ｐゴシック;ＭＳ ゴシック" w:hAnsi="ＭＳ Ｐゴシック;ＭＳ ゴシック" w:eastAsia="ＭＳ Ｐゴシック;ＭＳ ゴシック" w:cs="ＭＳ Ｐゴシック;ＭＳ ゴシック"/>
                <w:sz w:val="20"/>
              </w:rPr>
            </w:pPr>
            <w:r>
              <w:rPr>
                <w:rFonts w:eastAsia="ＭＳ Ｐゴシック;ＭＳ ゴシック" w:cs="ＭＳ Ｐゴシック;ＭＳ ゴシック" w:ascii="ＭＳ Ｐゴシック;ＭＳ ゴシック" w:hAnsi="ＭＳ Ｐゴシック;ＭＳ ゴシック"/>
                <w:sz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ＭＳ Ｐゴシック;ＭＳ ゴシック" w:hAnsi="ＭＳ Ｐゴシック;ＭＳ ゴシック" w:eastAsia="ＭＳ Ｐゴシック;ＭＳ ゴシック" w:cs="ＭＳ Ｐゴシック;ＭＳ ゴシック"/>
                <w:sz w:val="20"/>
              </w:rPr>
            </w:pPr>
            <w:r>
              <w:rPr>
                <w:rFonts w:eastAsia="ＭＳ Ｐゴシック;ＭＳ ゴシック" w:cs="ＭＳ Ｐゴシック;ＭＳ ゴシック" w:ascii="ＭＳ Ｐゴシック;ＭＳ ゴシック" w:hAnsi="ＭＳ Ｐゴシック;ＭＳ ゴシック"/>
                <w:sz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" w:ascii="Times" w:hAnsi="Times"/>
                <w:sz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" w:ascii="Times" w:hAnsi="Times"/>
                <w:sz w:val="20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" w:ascii="Times" w:hAnsi="Times"/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7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1036349 - 10368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+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ＭＳ Ｐゴシック;ＭＳ ゴシック" w:hAnsi="ＭＳ Ｐゴシック;ＭＳ ゴシック" w:eastAsia="ＭＳ Ｐゴシック;ＭＳ ゴシック" w:cs="ＭＳ Ｐゴシック;ＭＳ ゴシック"/>
                <w:sz w:val="20"/>
              </w:rPr>
            </w:pPr>
            <w:r>
              <w:rPr>
                <w:rFonts w:eastAsia="ＭＳ Ｐゴシック;ＭＳ ゴシック" w:cs="ＭＳ Ｐゴシック;ＭＳ ゴシック" w:ascii="ＭＳ Ｐゴシック;ＭＳ ゴシック" w:hAnsi="ＭＳ Ｐゴシック;ＭＳ ゴシック"/>
                <w:sz w:val="20"/>
              </w:rPr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CCL-chrU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" w:ascii="Times" w:hAnsi="Times"/>
                <w:sz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ＭＳ Ｐゴシック;ＭＳ ゴシック" w:hAnsi="ＭＳ Ｐゴシック;ＭＳ ゴシック" w:eastAsia="ＭＳ Ｐゴシック;ＭＳ ゴシック" w:cs="ＭＳ Ｐゴシック;ＭＳ ゴシック"/>
                <w:sz w:val="20"/>
              </w:rPr>
            </w:pPr>
            <w:r>
              <w:rPr>
                <w:rFonts w:eastAsia="ＭＳ Ｐゴシック;ＭＳ ゴシック" w:cs="ＭＳ Ｐゴシック;ＭＳ ゴシック" w:ascii="ＭＳ Ｐゴシック;ＭＳ ゴシック" w:hAnsi="ＭＳ Ｐゴシック;ＭＳ ゴシック"/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ＭＳ Ｐゴシック;ＭＳ ゴシック" w:hAnsi="ＭＳ Ｐゴシック;ＭＳ ゴシック" w:eastAsia="ＭＳ Ｐゴシック;ＭＳ ゴシック" w:cs="ＭＳ Ｐゴシック;ＭＳ ゴシック"/>
                <w:sz w:val="20"/>
              </w:rPr>
            </w:pPr>
            <w:r>
              <w:rPr>
                <w:rFonts w:eastAsia="ＭＳ Ｐゴシック;ＭＳ ゴシック" w:cs="ＭＳ Ｐゴシック;ＭＳ ゴシック" w:ascii="ＭＳ Ｐゴシック;ＭＳ ゴシック" w:hAnsi="ＭＳ Ｐゴシック;ＭＳ ゴシック"/>
                <w:sz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ＭＳ Ｐゴシック;ＭＳ ゴシック" w:hAnsi="ＭＳ Ｐゴシック;ＭＳ ゴシック" w:eastAsia="ＭＳ Ｐゴシック;ＭＳ ゴシック" w:cs="ＭＳ Ｐゴシック;ＭＳ ゴシック"/>
                <w:sz w:val="20"/>
              </w:rPr>
            </w:pPr>
            <w:r>
              <w:rPr>
                <w:rFonts w:eastAsia="ＭＳ Ｐゴシック;ＭＳ ゴシック" w:cs="ＭＳ Ｐゴシック;ＭＳ ゴシック" w:ascii="ＭＳ Ｐゴシック;ＭＳ ゴシック" w:hAnsi="ＭＳ Ｐゴシック;ＭＳ ゴシック"/>
                <w:sz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ＭＳ Ｐゴシック;ＭＳ ゴシック" w:hAnsi="ＭＳ Ｐゴシック;ＭＳ ゴシック" w:eastAsia="ＭＳ Ｐゴシック;ＭＳ ゴシック" w:cs="ＭＳ Ｐゴシック;ＭＳ ゴシック"/>
                <w:sz w:val="20"/>
              </w:rPr>
            </w:pPr>
            <w:r>
              <w:rPr>
                <w:rFonts w:eastAsia="ＭＳ Ｐゴシック;ＭＳ ゴシック" w:cs="ＭＳ Ｐゴシック;ＭＳ ゴシック" w:ascii="ＭＳ Ｐゴシック;ＭＳ ゴシック" w:hAnsi="ＭＳ Ｐゴシック;ＭＳ ゴシック"/>
                <w:sz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" w:ascii="Times" w:hAnsi="Times"/>
                <w:sz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" w:ascii="Times" w:hAnsi="Times"/>
                <w:sz w:val="20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" w:ascii="Times" w:hAnsi="Times"/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13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306939 - 3085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+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ＭＳ Ｐゴシック;ＭＳ ゴシック" w:hAnsi="ＭＳ Ｐゴシック;ＭＳ ゴシック" w:eastAsia="ＭＳ Ｐゴシック;ＭＳ ゴシック" w:cs="ＭＳ Ｐゴシック;ＭＳ ゴシック"/>
                <w:sz w:val="20"/>
              </w:rPr>
            </w:pPr>
            <w:r>
              <w:rPr>
                <w:rFonts w:eastAsia="ＭＳ Ｐゴシック;ＭＳ ゴシック" w:cs="ＭＳ Ｐゴシック;ＭＳ ゴシック" w:ascii="ＭＳ Ｐゴシック;ＭＳ ゴシック" w:hAnsi="ＭＳ Ｐゴシック;ＭＳ ゴシック"/>
                <w:sz w:val="20"/>
              </w:rPr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b/>
                <w:b/>
                <w:sz w:val="20"/>
              </w:rPr>
            </w:pPr>
            <w:r>
              <w:rPr>
                <w:rFonts w:eastAsia="ＭＳ Ｐゴシック;ＭＳ ゴシック"/>
                <w:b/>
                <w:sz w:val="20"/>
              </w:rPr>
              <w:t>CX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ＭＳ Ｐゴシック;ＭＳ ゴシック" w:cs="Times"/>
                <w:b/>
                <w:b/>
                <w:sz w:val="20"/>
              </w:rPr>
            </w:pPr>
            <w:r>
              <w:rPr>
                <w:rFonts w:eastAsia="ＭＳ Ｐゴシック;ＭＳ ゴシック" w:cs="Times" w:ascii="Times" w:hAnsi="Times"/>
                <w:b/>
                <w:sz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" w:ascii="Times" w:hAnsi="Times"/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" w:ascii="Times" w:hAnsi="Times"/>
                <w:sz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" w:ascii="Times" w:hAnsi="Times"/>
                <w:sz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" w:ascii="Times" w:hAnsi="Times"/>
                <w:sz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" w:ascii="Times" w:hAnsi="Times"/>
                <w:sz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" w:ascii="Times" w:hAnsi="Times"/>
                <w:sz w:val="20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" w:ascii="Times" w:hAnsi="Times"/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" w:ascii="Times" w:hAnsi="Times"/>
                <w:sz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" w:ascii="Times" w:hAnsi="Times"/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" w:ascii="Times" w:hAnsi="Times"/>
                <w:sz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" w:ascii="Times" w:hAnsi="Times"/>
                <w:sz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" w:ascii="Times" w:hAnsi="Times"/>
                <w:sz w:val="20"/>
              </w:rPr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b/>
                <w:b/>
                <w:sz w:val="20"/>
              </w:rPr>
            </w:pPr>
            <w:r>
              <w:rPr>
                <w:rFonts w:eastAsia="ＭＳ Ｐゴシック;ＭＳ ゴシック"/>
                <w:b/>
                <w:sz w:val="20"/>
              </w:rPr>
              <w:t>il8</w:t>
            </w:r>
            <w:r>
              <w:rPr>
                <w:rFonts w:eastAsia="ＭＳ Ｐゴシック;ＭＳ ゴシック"/>
                <w:sz w:val="20"/>
                <w:vertAlign w:val="superscript"/>
              </w:rPr>
              <w:t>h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1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eastAsia="ＭＳ Ｐゴシック;ＭＳ ゴシック" w:cs="Times"/>
                <w:color w:val="000000"/>
                <w:sz w:val="20"/>
              </w:rPr>
            </w:pPr>
            <w:r>
              <w:rPr>
                <w:rFonts w:eastAsia="ＭＳ Ｐゴシック;ＭＳ ゴシック"/>
                <w:color w:val="000000"/>
                <w:sz w:val="20"/>
              </w:rPr>
              <w:t>150729 - 1531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+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ＭＳ Ｐゴシック;ＭＳ ゴシック" w:hAnsi="ＭＳ Ｐゴシック;ＭＳ ゴシック" w:eastAsia="ＭＳ Ｐゴシック;ＭＳ ゴシック" w:cs="ＭＳ Ｐゴシック;ＭＳ ゴシック"/>
                <w:sz w:val="20"/>
              </w:rPr>
            </w:pPr>
            <w:r>
              <w:rPr>
                <w:rFonts w:eastAsia="ＭＳ Ｐゴシック;ＭＳ ゴシック" w:cs="ＭＳ Ｐゴシック;ＭＳ ゴシック" w:ascii="ＭＳ Ｐゴシック;ＭＳ ゴシック" w:hAnsi="ＭＳ Ｐゴシック;ＭＳ ゴシック"/>
                <w:sz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11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0 (0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" w:ascii="Times" w:hAnsi="Times"/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33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210249 - 2108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+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Tru.2042</w:t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CXCL-chr17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1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eastAsia="ＭＳ Ｐゴシック;ＭＳ ゴシック" w:cs="Times"/>
                <w:color w:val="000000"/>
                <w:sz w:val="20"/>
              </w:rPr>
            </w:pPr>
            <w:r>
              <w:rPr>
                <w:rFonts w:eastAsia="ＭＳ Ｐゴシック;ＭＳ ゴシック"/>
                <w:color w:val="000000"/>
                <w:sz w:val="20"/>
              </w:rPr>
              <w:t>4657739 - 46584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+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ＭＳ Ｐゴシック;ＭＳ ゴシック" w:hAnsi="ＭＳ Ｐゴシック;ＭＳ ゴシック" w:eastAsia="ＭＳ Ｐゴシック;ＭＳ ゴシック" w:cs="ＭＳ Ｐゴシック;ＭＳ ゴシック"/>
                <w:sz w:val="20"/>
              </w:rPr>
            </w:pPr>
            <w:r>
              <w:rPr>
                <w:rFonts w:eastAsia="ＭＳ Ｐゴシック;ＭＳ ゴシック" w:cs="ＭＳ Ｐゴシック;ＭＳ ゴシック" w:ascii="ＭＳ Ｐゴシック;ＭＳ ゴシック" w:hAnsi="ＭＳ Ｐゴシック;ＭＳ ゴシック"/>
                <w:sz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13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5 (6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" w:ascii="Times" w:hAnsi="Times"/>
                <w:sz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ＭＳ Ｐゴシック;ＭＳ ゴシック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2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839530 - 8403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–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CA844719</w:t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CXCL-chr17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1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eastAsia="ＭＳ Ｐゴシック;ＭＳ ゴシック" w:cs="Times"/>
                <w:color w:val="000000"/>
                <w:sz w:val="20"/>
              </w:rPr>
            </w:pPr>
            <w:r>
              <w:rPr>
                <w:rFonts w:eastAsia="ＭＳ Ｐゴシック;ＭＳ ゴシック"/>
                <w:color w:val="000000"/>
                <w:sz w:val="20"/>
              </w:rPr>
              <w:t>4681725 - 46858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+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CR72636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9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0 (0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" w:ascii="Times" w:hAnsi="Times"/>
                <w:sz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ＭＳ Ｐゴシック;ＭＳ ゴシック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2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810353 - 8146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–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ＭＳ Ｐゴシック;ＭＳ ゴシック" w:hAnsi="ＭＳ Ｐゴシック;ＭＳ ゴシック" w:eastAsia="ＭＳ Ｐゴシック;ＭＳ ゴシック" w:cs="ＭＳ Ｐゴシック;ＭＳ ゴシック"/>
                <w:sz w:val="20"/>
              </w:rPr>
            </w:pPr>
            <w:r>
              <w:rPr>
                <w:rFonts w:eastAsia="ＭＳ Ｐゴシック;ＭＳ ゴシック" w:cs="ＭＳ Ｐゴシック;ＭＳ ゴシック" w:ascii="ＭＳ Ｐゴシック;ＭＳ ゴシック" w:hAnsi="ＭＳ Ｐゴシック;ＭＳ ゴシック"/>
                <w:sz w:val="20"/>
              </w:rPr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CXCL-chr12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1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eastAsia="ＭＳ Ｐゴシック;ＭＳ ゴシック" w:cs="Times"/>
                <w:color w:val="000000"/>
                <w:sz w:val="20"/>
              </w:rPr>
            </w:pPr>
            <w:r>
              <w:rPr>
                <w:rFonts w:eastAsia="ＭＳ Ｐゴシック;ＭＳ ゴシック"/>
                <w:color w:val="000000"/>
                <w:sz w:val="20"/>
              </w:rPr>
              <w:t>9986492 - 998715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–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" w:ascii="Times" w:hAnsi="Times"/>
                <w:sz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10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1 (1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ＭＳ Ｐゴシック;ＭＳ ゴシック" w:hAnsi="ＭＳ Ｐゴシック;ＭＳ ゴシック" w:eastAsia="ＭＳ Ｐゴシック;ＭＳ ゴシック" w:cs="ＭＳ Ｐゴシック;ＭＳ ゴシック"/>
                <w:sz w:val="20"/>
              </w:rPr>
            </w:pPr>
            <w:r>
              <w:rPr>
                <w:rFonts w:eastAsia="ＭＳ Ｐゴシック;ＭＳ ゴシック" w:cs="ＭＳ Ｐゴシック;ＭＳ ゴシック" w:ascii="ＭＳ Ｐゴシック;ＭＳ ゴシック" w:hAnsi="ＭＳ Ｐゴシック;ＭＳ ゴシック"/>
                <w:sz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ＭＳ Ｐゴシック;ＭＳ ゴシック" w:hAnsi="ＭＳ Ｐゴシック;ＭＳ ゴシック" w:eastAsia="ＭＳ Ｐゴシック;ＭＳ ゴシック" w:cs="ＭＳ Ｐゴシック;ＭＳ ゴシック"/>
                <w:sz w:val="20"/>
              </w:rPr>
            </w:pPr>
            <w:r>
              <w:rPr>
                <w:rFonts w:eastAsia="ＭＳ Ｐゴシック;ＭＳ ゴシック" w:cs="ＭＳ Ｐゴシック;ＭＳ ゴシック" w:ascii="ＭＳ Ｐゴシック;ＭＳ ゴシック" w:hAnsi="ＭＳ Ｐゴシック;ＭＳ ゴシック"/>
                <w:sz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ＭＳ Ｐゴシック;ＭＳ ゴシック" w:hAnsi="ＭＳ Ｐゴシック;ＭＳ ゴシック" w:eastAsia="ＭＳ Ｐゴシック;ＭＳ ゴシック" w:cs="ＭＳ Ｐゴシック;ＭＳ ゴシック"/>
                <w:sz w:val="20"/>
              </w:rPr>
            </w:pPr>
            <w:r>
              <w:rPr>
                <w:rFonts w:eastAsia="ＭＳ Ｐゴシック;ＭＳ ゴシック" w:cs="ＭＳ Ｐゴシック;ＭＳ ゴシック" w:ascii="ＭＳ Ｐゴシック;ＭＳ ゴシック" w:hAnsi="ＭＳ Ｐゴシック;ＭＳ ゴシック"/>
                <w:sz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ＭＳ Ｐゴシック;ＭＳ ゴシック" w:hAnsi="ＭＳ Ｐゴシック;ＭＳ ゴシック" w:eastAsia="ＭＳ Ｐゴシック;ＭＳ ゴシック" w:cs="ＭＳ Ｐゴシック;ＭＳ ゴシック"/>
                <w:sz w:val="20"/>
              </w:rPr>
            </w:pPr>
            <w:r>
              <w:rPr>
                <w:rFonts w:eastAsia="ＭＳ Ｐゴシック;ＭＳ ゴシック" w:cs="ＭＳ Ｐゴシック;ＭＳ ゴシック" w:ascii="ＭＳ Ｐゴシック;ＭＳ ゴシック" w:hAnsi="ＭＳ Ｐゴシック;ＭＳ ゴシック"/>
                <w:sz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ＭＳ Ｐゴシック;ＭＳ ゴシック" w:hAnsi="ＭＳ Ｐゴシック;ＭＳ ゴシック" w:eastAsia="ＭＳ Ｐゴシック;ＭＳ ゴシック" w:cs="ＭＳ Ｐゴシック;ＭＳ ゴシック"/>
                <w:sz w:val="20"/>
              </w:rPr>
            </w:pPr>
            <w:r>
              <w:rPr>
                <w:rFonts w:eastAsia="ＭＳ Ｐゴシック;ＭＳ ゴシック" w:cs="ＭＳ Ｐゴシック;ＭＳ ゴシック" w:ascii="ＭＳ Ｐゴシック;ＭＳ ゴシック" w:hAnsi="ＭＳ Ｐゴシック;ＭＳ ゴシック"/>
                <w:sz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ＭＳ Ｐゴシック;ＭＳ ゴシック" w:hAnsi="ＭＳ Ｐゴシック;ＭＳ ゴシック" w:eastAsia="ＭＳ Ｐゴシック;ＭＳ ゴシック" w:cs="ＭＳ Ｐゴシック;ＭＳ ゴシック"/>
                <w:sz w:val="20"/>
              </w:rPr>
            </w:pPr>
            <w:r>
              <w:rPr>
                <w:rFonts w:eastAsia="ＭＳ Ｐゴシック;ＭＳ ゴシック" w:cs="ＭＳ Ｐゴシック;ＭＳ ゴシック" w:ascii="ＭＳ Ｐゴシック;ＭＳ ゴシック" w:hAnsi="ＭＳ Ｐゴシック;ＭＳ ゴシック"/>
                <w:sz w:val="20"/>
              </w:rPr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CXCL-chrU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Unk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eastAsia="ＭＳ Ｐゴシック;ＭＳ ゴシック" w:cs="Times"/>
                <w:color w:val="000000"/>
                <w:sz w:val="20"/>
              </w:rPr>
            </w:pPr>
            <w:r>
              <w:rPr>
                <w:rFonts w:eastAsia="ＭＳ Ｐゴシック;ＭＳ ゴシック"/>
                <w:color w:val="000000"/>
                <w:sz w:val="20"/>
              </w:rPr>
              <w:t>21693066 - 216939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+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ＭＳ Ｐゴシック;ＭＳ ゴシック" w:hAnsi="ＭＳ Ｐゴシック;ＭＳ ゴシック" w:eastAsia="ＭＳ Ｐゴシック;ＭＳ ゴシック" w:cs="ＭＳ Ｐゴシック;ＭＳ ゴシック"/>
                <w:sz w:val="20"/>
              </w:rPr>
            </w:pPr>
            <w:r>
              <w:rPr>
                <w:rFonts w:eastAsia="ＭＳ Ｐゴシック;ＭＳ ゴシック" w:cs="ＭＳ Ｐゴシック;ＭＳ ゴシック" w:ascii="ＭＳ Ｐゴシック;ＭＳ ゴシック" w:hAnsi="ＭＳ Ｐゴシック;ＭＳ ゴシック"/>
                <w:sz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10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1 (1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" w:ascii="Times" w:hAnsi="Times"/>
                <w:sz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ＭＳ Ｐゴシック;ＭＳ ゴシック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42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105821 - 1068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+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ＭＳ Ｐゴシック;ＭＳ ゴシック" w:hAnsi="ＭＳ Ｐゴシック;ＭＳ ゴシック" w:eastAsia="ＭＳ Ｐゴシック;ＭＳ ゴシック" w:cs="ＭＳ Ｐゴシック;ＭＳ ゴシック"/>
                <w:sz w:val="20"/>
              </w:rPr>
            </w:pPr>
            <w:r>
              <w:rPr>
                <w:rFonts w:eastAsia="ＭＳ Ｐゴシック;ＭＳ ゴシック" w:cs="ＭＳ Ｐゴシック;ＭＳ ゴシック" w:ascii="ＭＳ Ｐゴシック;ＭＳ ゴシック" w:hAnsi="ＭＳ Ｐゴシック;ＭＳ ゴシック"/>
                <w:sz w:val="20"/>
              </w:rPr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CXCL-chrU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Unk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eastAsia="ＭＳ Ｐゴシック;ＭＳ ゴシック" w:cs="Times"/>
                <w:color w:val="000000"/>
                <w:sz w:val="20"/>
              </w:rPr>
            </w:pPr>
            <w:r>
              <w:rPr>
                <w:rFonts w:eastAsia="ＭＳ Ｐゴシック;ＭＳ ゴシック"/>
                <w:color w:val="000000"/>
                <w:sz w:val="20"/>
              </w:rPr>
              <w:t>90685815 - 906893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–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ＭＳ Ｐゴシック;ＭＳ ゴシック" w:hAnsi="ＭＳ Ｐゴシック;ＭＳ ゴシック" w:eastAsia="ＭＳ Ｐゴシック;ＭＳ ゴシック" w:cs="ＭＳ Ｐゴシック;ＭＳ ゴシック"/>
                <w:sz w:val="20"/>
              </w:rPr>
            </w:pPr>
            <w:r>
              <w:rPr>
                <w:rFonts w:eastAsia="ＭＳ Ｐゴシック;ＭＳ ゴシック" w:cs="ＭＳ Ｐゴシック;ＭＳ ゴシック" w:ascii="ＭＳ Ｐゴシック;ＭＳ ゴシック" w:hAnsi="ＭＳ Ｐゴシック;ＭＳ ゴシック"/>
                <w:sz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9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0 (0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" w:ascii="Times" w:hAnsi="Times"/>
                <w:sz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ＭＳ Ｐゴシック;ＭＳ ゴシック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2459360 - 24631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–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BU808394</w:t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CXCL-chrU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Unk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eastAsia="ＭＳ Ｐゴシック;ＭＳ ゴシック" w:cs="Times"/>
                <w:color w:val="000000"/>
                <w:sz w:val="20"/>
              </w:rPr>
            </w:pPr>
            <w:r>
              <w:rPr>
                <w:rFonts w:eastAsia="ＭＳ Ｐゴシック;ＭＳ ゴシック"/>
                <w:color w:val="000000"/>
                <w:sz w:val="20"/>
              </w:rPr>
              <w:t>129480789 - 1294814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–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CR72150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8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0 (0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" w:ascii="Times" w:hAnsi="Times"/>
                <w:sz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ＭＳ Ｐゴシック;ＭＳ ゴシック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&gt;361001 - 3616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–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(4)</w:t>
            </w:r>
            <w:r>
              <w:rPr>
                <w:rFonts w:eastAsia="ＭＳ Ｐゴシック;ＭＳ ゴシック"/>
                <w:sz w:val="20"/>
                <w:vertAlign w:val="superscript"/>
              </w:rPr>
              <w:t>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ＭＳ Ｐゴシック;ＭＳ ゴシック" w:hAnsi="ＭＳ Ｐゴシック;ＭＳ ゴシック" w:eastAsia="ＭＳ Ｐゴシック;ＭＳ ゴシック" w:cs="ＭＳ Ｐゴシック;ＭＳ ゴシック"/>
                <w:sz w:val="20"/>
              </w:rPr>
            </w:pPr>
            <w:r>
              <w:rPr>
                <w:rFonts w:eastAsia="ＭＳ Ｐゴシック;ＭＳ ゴシック" w:cs="ＭＳ Ｐゴシック;ＭＳ ゴシック" w:ascii="ＭＳ Ｐゴシック;ＭＳ ゴシック" w:hAnsi="ＭＳ Ｐゴシック;ＭＳ ゴシック"/>
                <w:sz w:val="20"/>
              </w:rPr>
            </w:r>
          </w:p>
        </w:tc>
      </w:tr>
      <w:tr>
        <w:trPr/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CXCL-chrUd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ＭＳ Ｐゴシック;ＭＳ ゴシック" w:hAnsi="ＭＳ Ｐゴシック;ＭＳ ゴシック" w:eastAsia="ＭＳ Ｐゴシック;ＭＳ ゴシック" w:cs="ＭＳ Ｐゴシック;ＭＳ ゴシック"/>
                <w:sz w:val="20"/>
              </w:rPr>
            </w:pPr>
            <w:r>
              <w:rPr>
                <w:rFonts w:eastAsia="ＭＳ Ｐゴシック;ＭＳ ゴシック" w:cs="ＭＳ Ｐゴシック;ＭＳ ゴシック" w:ascii="ＭＳ Ｐゴシック;ＭＳ ゴシック" w:hAnsi="ＭＳ Ｐゴシック;ＭＳ ゴシック"/>
                <w:sz w:val="20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ＭＳ Ｐゴシック;ＭＳ ゴシック" w:hAnsi="ＭＳ Ｐゴシック;ＭＳ ゴシック" w:eastAsia="ＭＳ Ｐゴシック;ＭＳ ゴシック" w:cs="ＭＳ Ｐゴシック;ＭＳ ゴシック"/>
                <w:sz w:val="20"/>
              </w:rPr>
            </w:pPr>
            <w:r>
              <w:rPr>
                <w:rFonts w:eastAsia="ＭＳ Ｐゴシック;ＭＳ ゴシック" w:cs="ＭＳ Ｐゴシック;ＭＳ ゴシック" w:ascii="ＭＳ Ｐゴシック;ＭＳ ゴシック" w:hAnsi="ＭＳ Ｐゴシック;ＭＳ ゴシック"/>
                <w:sz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ＭＳ Ｐゴシック;ＭＳ ゴシック" w:hAnsi="ＭＳ Ｐゴシック;ＭＳ ゴシック" w:eastAsia="ＭＳ Ｐゴシック;ＭＳ ゴシック" w:cs="ＭＳ Ｐゴシック;ＭＳ ゴシック"/>
                <w:sz w:val="20"/>
              </w:rPr>
            </w:pPr>
            <w:r>
              <w:rPr>
                <w:rFonts w:eastAsia="ＭＳ Ｐゴシック;ＭＳ ゴシック" w:cs="ＭＳ Ｐゴシック;ＭＳ ゴシック" w:ascii="ＭＳ Ｐゴシック;ＭＳ ゴシック" w:hAnsi="ＭＳ Ｐゴシック;ＭＳ ゴシック"/>
                <w:sz w:val="20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ＭＳ Ｐゴシック;ＭＳ ゴシック" w:hAnsi="ＭＳ Ｐゴシック;ＭＳ ゴシック" w:eastAsia="ＭＳ Ｐゴシック;ＭＳ ゴシック" w:cs="ＭＳ Ｐゴシック;ＭＳ ゴシック"/>
                <w:sz w:val="20"/>
              </w:rPr>
            </w:pPr>
            <w:r>
              <w:rPr>
                <w:rFonts w:eastAsia="ＭＳ Ｐゴシック;ＭＳ ゴシック" w:cs="ＭＳ Ｐゴシック;ＭＳ ゴシック" w:ascii="ＭＳ Ｐゴシック;ＭＳ ゴシック" w:hAnsi="ＭＳ Ｐゴシック;ＭＳ ゴシック"/>
                <w:sz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;ＭＳ ゴシック" w:hAnsi="ＭＳ Ｐゴシック;ＭＳ ゴシック" w:eastAsia="ＭＳ Ｐゴシック;ＭＳ ゴシック" w:cs="ＭＳ Ｐゴシック;ＭＳ ゴシック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　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　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　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" w:ascii="Times" w:hAnsi="Times"/>
                <w:sz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ＭＳ Ｐゴシック;ＭＳ ゴシック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42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102340 - 102752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+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;ＭＳ ゴシック" w:hAnsi="ＭＳ Ｐゴシック;ＭＳ ゴシック" w:eastAsia="ＭＳ Ｐゴシック;ＭＳ ゴシック" w:cs="ＭＳ Ｐゴシック;ＭＳ ゴシック"/>
                <w:sz w:val="20"/>
              </w:rPr>
            </w:pPr>
            <w:r>
              <w:rPr>
                <w:rFonts w:eastAsia="ＭＳ Ｐゴシック;ＭＳ ゴシック"/>
                <w:sz w:val="20"/>
              </w:rPr>
              <w:t>　</w:t>
            </w:r>
          </w:p>
        </w:tc>
      </w:tr>
    </w:tbl>
    <w:p>
      <w:pPr>
        <w:pStyle w:val="Normal"/>
        <w:rPr/>
      </w:pPr>
      <w:r>
        <w:rPr>
          <w:color w:val="000000"/>
          <w:sz w:val="20"/>
          <w:vertAlign w:val="superscript"/>
        </w:rPr>
        <w:t>a</w:t>
      </w:r>
      <w:r>
        <w:rPr>
          <w:color w:val="000000"/>
          <w:sz w:val="20"/>
        </w:rPr>
        <w:t xml:space="preserve"> Version 4 (fugu) and version 7 (tetraodon) assemblies were used for the analyses (http://www.fugu-sg.org/project/info.html).</w:t>
      </w:r>
    </w:p>
    <w:p>
      <w:pPr>
        <w:pStyle w:val="Normal"/>
        <w:rPr/>
      </w:pPr>
      <w:r>
        <w:rPr>
          <w:color w:val="000000"/>
          <w:sz w:val="20"/>
          <w:vertAlign w:val="superscript"/>
        </w:rPr>
        <w:t>b</w:t>
      </w:r>
      <w:r>
        <w:rPr>
          <w:color w:val="000000"/>
          <w:sz w:val="20"/>
        </w:rPr>
        <w:t xml:space="preserve"> Relative transcriptional orientation.</w:t>
      </w:r>
    </w:p>
    <w:p>
      <w:pPr>
        <w:pStyle w:val="Normal"/>
        <w:rPr/>
      </w:pPr>
      <w:r>
        <w:rPr>
          <w:color w:val="000000"/>
          <w:sz w:val="20"/>
          <w:vertAlign w:val="superscript"/>
        </w:rPr>
        <w:t>c</w:t>
      </w:r>
      <w:r>
        <w:rPr>
          <w:color w:val="000000"/>
          <w:sz w:val="20"/>
        </w:rPr>
        <w:t xml:space="preserve"> Number of exons containing coding sequences.</w:t>
      </w:r>
    </w:p>
    <w:p>
      <w:pPr>
        <w:pStyle w:val="Normal"/>
        <w:rPr/>
      </w:pPr>
      <w:r>
        <w:rPr>
          <w:color w:val="000000"/>
          <w:sz w:val="20"/>
          <w:vertAlign w:val="superscript"/>
        </w:rPr>
        <w:t>d</w:t>
      </w:r>
      <w:r>
        <w:rPr>
          <w:color w:val="000000"/>
          <w:sz w:val="20"/>
        </w:rPr>
        <w:t xml:space="preserve"> Amino acid residues.</w:t>
      </w:r>
    </w:p>
    <w:p>
      <w:pPr>
        <w:pStyle w:val="Normal"/>
        <w:rPr/>
      </w:pPr>
      <w:r>
        <w:rPr>
          <w:color w:val="000000"/>
          <w:sz w:val="20"/>
          <w:vertAlign w:val="superscript"/>
        </w:rPr>
        <w:t>e</w:t>
      </w:r>
      <w:r>
        <w:rPr>
          <w:color w:val="000000"/>
          <w:sz w:val="20"/>
        </w:rPr>
        <w:t xml:space="preserve"> Number of O-glycosylation sites in the COOH-terminal region and in the whole mature peptide (parentheses).</w:t>
      </w:r>
    </w:p>
    <w:p>
      <w:pPr>
        <w:pStyle w:val="Normal"/>
        <w:rPr/>
      </w:pPr>
      <w:r>
        <w:rPr>
          <w:color w:val="000000"/>
          <w:sz w:val="20"/>
          <w:vertAlign w:val="superscript"/>
        </w:rPr>
        <w:t>f</w:t>
      </w:r>
      <w:r>
        <w:rPr>
          <w:color w:val="000000"/>
          <w:sz w:val="20"/>
        </w:rPr>
        <w:t xml:space="preserve"> Tru numbers are Unigene IDs (Build #3, http://www.ncbi.nlm.nih.gov/sites/entrez?db=unigene).</w:t>
      </w:r>
    </w:p>
    <w:p>
      <w:pPr>
        <w:pStyle w:val="Normal"/>
        <w:rPr/>
      </w:pPr>
      <w:r>
        <w:rPr>
          <w:color w:val="000000"/>
          <w:sz w:val="20"/>
          <w:vertAlign w:val="superscript"/>
        </w:rPr>
        <w:t>g</w:t>
      </w:r>
      <w:r>
        <w:rPr>
          <w:color w:val="000000"/>
          <w:sz w:val="20"/>
        </w:rPr>
        <w:t xml:space="preserve"> The last exon sequences have not yet been determined.</w:t>
      </w:r>
    </w:p>
    <w:p>
      <w:pPr>
        <w:pStyle w:val="Normal"/>
        <w:rPr/>
      </w:pPr>
      <w:r>
        <w:rPr>
          <w:color w:val="000000"/>
          <w:sz w:val="20"/>
          <w:vertAlign w:val="superscript"/>
        </w:rPr>
        <w:t>h</w:t>
      </w:r>
      <w:r>
        <w:rPr>
          <w:color w:val="000000"/>
          <w:sz w:val="20"/>
        </w:rPr>
        <w:t xml:space="preserve"> Bold chemokine names are approved gene symbols.</w:t>
      </w:r>
    </w:p>
    <w:sectPr>
      <w:type w:val="nextPage"/>
      <w:pgSz w:orient="landscape" w:w="19133" w:h="13522"/>
      <w:pgMar w:left="1985" w:right="1701" w:gutter="0" w:header="0" w:top="1701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ＭＳ Ｐゴシック">
    <w:altName w:val="ＭＳ ゴシック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細明朝体" w:cs="Times New Roman"/>
      <w:color w:val="auto"/>
      <w:kern w:val="2"/>
      <w:sz w:val="24"/>
      <w:szCs w:val="20"/>
      <w:lang w:val="en-US" w:eastAsia="ja-JP" w:bidi="hi-IN"/>
    </w:rPr>
  </w:style>
  <w:style w:type="character" w:styleId="Style14">
    <w:name w:val="段落フォント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9T21:44:00Z</dcterms:created>
  <dc:creator>nomiyama</dc:creator>
  <dc:description/>
  <cp:keywords/>
  <dc:language>en-US</dc:language>
  <cp:lastModifiedBy>nomiyama</cp:lastModifiedBy>
  <cp:lastPrinted>2007-07-21T16:21:00Z</cp:lastPrinted>
  <dcterms:modified xsi:type="dcterms:W3CDTF">2007-10-15T01:47:00Z</dcterms:modified>
  <cp:revision>22</cp:revision>
  <dc:subject/>
  <dc:title>Chemokine</dc:title>
</cp:coreProperties>
</file>